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BD09C" w14:textId="77777777" w:rsidR="00B341E5" w:rsidRPr="00435635" w:rsidRDefault="008558CB" w:rsidP="00B341E5">
      <w:pPr>
        <w:rPr>
          <w:rFonts w:ascii="Arial" w:hAnsi="Arial" w:cs="Arial"/>
          <w:b/>
          <w:noProof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2 F</w:t>
      </w:r>
      <w:r w:rsidR="00B341E5" w:rsidRPr="00435635">
        <w:rPr>
          <w:rFonts w:ascii="Arial" w:hAnsi="Arial" w:cs="Arial"/>
          <w:b/>
          <w:sz w:val="28"/>
          <w:szCs w:val="28"/>
        </w:rPr>
        <w:t xml:space="preserve">ig. </w:t>
      </w:r>
      <w:r w:rsidR="00B341E5" w:rsidRPr="00435635">
        <w:rPr>
          <w:rFonts w:ascii="Arial" w:hAnsi="Arial" w:cs="Arial"/>
          <w:b/>
          <w:noProof/>
          <w:sz w:val="28"/>
          <w:szCs w:val="28"/>
        </w:rPr>
        <w:t>Checkerboards on ANOVA analysis in the additional trials</w:t>
      </w:r>
    </w:p>
    <w:p w14:paraId="3B4EB310" w14:textId="77777777" w:rsidR="00B341E5" w:rsidRPr="00CC4691" w:rsidRDefault="00B341E5" w:rsidP="00B341E5">
      <w:pPr>
        <w:rPr>
          <w:b/>
          <w:sz w:val="28"/>
          <w:szCs w:val="28"/>
        </w:rPr>
      </w:pPr>
    </w:p>
    <w:p w14:paraId="553834BE" w14:textId="77777777" w:rsidR="00B341E5" w:rsidRPr="00CC4691" w:rsidRDefault="00B341E5" w:rsidP="00B341E5"/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4"/>
        <w:gridCol w:w="1491"/>
        <w:gridCol w:w="1525"/>
        <w:gridCol w:w="2400"/>
      </w:tblGrid>
      <w:tr w:rsidR="00B341E5" w:rsidRPr="00CC4691" w14:paraId="51097520" w14:textId="77777777" w:rsidTr="00215CB4">
        <w:trPr>
          <w:trHeight w:val="320"/>
        </w:trPr>
        <w:tc>
          <w:tcPr>
            <w:tcW w:w="6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453F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IP </w:t>
            </w:r>
            <w:r w:rsidRPr="00CC4691">
              <w:rPr>
                <w:rFonts w:ascii="Calibri" w:eastAsia="Times New Roman" w:hAnsi="Calibri"/>
                <w:b/>
                <w:bCs/>
                <w:color w:val="000000"/>
              </w:rPr>
              <w:t>trial</w:t>
            </w:r>
          </w:p>
        </w:tc>
      </w:tr>
      <w:tr w:rsidR="00B341E5" w:rsidRPr="00CC4691" w14:paraId="343BF16E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3466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C4691">
              <w:rPr>
                <w:rFonts w:ascii="Calibri" w:eastAsia="Times New Roman" w:hAnsi="Calibri"/>
                <w:color w:val="000000"/>
              </w:rPr>
              <w:t>vs</w:t>
            </w:r>
            <w:proofErr w:type="spellEnd"/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EA1CD8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C4691">
              <w:rPr>
                <w:rFonts w:ascii="Calibri" w:eastAsia="Times New Roman" w:hAnsi="Calibri"/>
                <w:color w:val="000000"/>
              </w:rPr>
              <w:t>DCX_ip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AF8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9B7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02BBC22A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A9DB87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C4691">
              <w:rPr>
                <w:rFonts w:ascii="Calibri" w:eastAsia="Times New Roman" w:hAnsi="Calibri"/>
                <w:color w:val="000000"/>
              </w:rPr>
              <w:t>TDZ_i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0B0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EDD984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C4691">
              <w:rPr>
                <w:rFonts w:ascii="Calibri" w:eastAsia="Times New Roman" w:hAnsi="Calibri"/>
                <w:color w:val="000000"/>
              </w:rPr>
              <w:t>TDZ_ip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4DCF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46EA1B5D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147A87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C4691">
              <w:rPr>
                <w:rFonts w:ascii="Calibri" w:eastAsia="Times New Roman" w:hAnsi="Calibri"/>
                <w:color w:val="000000"/>
              </w:rPr>
              <w:t>DCX_ip+TDZ_i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2DE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8F0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77544E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C4691">
              <w:rPr>
                <w:rFonts w:ascii="Calibri" w:eastAsia="Times New Roman" w:hAnsi="Calibri"/>
                <w:color w:val="000000"/>
              </w:rPr>
              <w:t>DCX_ip+TDZ_ip</w:t>
            </w:r>
            <w:proofErr w:type="spellEnd"/>
          </w:p>
        </w:tc>
      </w:tr>
      <w:tr w:rsidR="00B341E5" w:rsidRPr="00CC4691" w14:paraId="3C582033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288F43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</w:rPr>
              <w:t>_i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3F7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E2B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D61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</w:tr>
      <w:tr w:rsidR="00B341E5" w:rsidRPr="00CC4691" w14:paraId="4BCA1C90" w14:textId="77777777" w:rsidTr="00215CB4">
        <w:trPr>
          <w:trHeight w:val="320"/>
        </w:trPr>
        <w:tc>
          <w:tcPr>
            <w:tcW w:w="68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15D4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eatment group (n): </w:t>
            </w:r>
            <w:proofErr w:type="spellStart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>DCX_ip</w:t>
            </w:r>
            <w:proofErr w:type="spellEnd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), </w:t>
            </w:r>
            <w:proofErr w:type="spellStart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>TDZ_ip</w:t>
            </w:r>
            <w:proofErr w:type="spellEnd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), </w:t>
            </w:r>
            <w:proofErr w:type="spellStart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>DCX_ip+TDZ_ip</w:t>
            </w:r>
            <w:proofErr w:type="spellEnd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),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>_ip</w:t>
            </w:r>
            <w:proofErr w:type="spellEnd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)</w:t>
            </w:r>
          </w:p>
        </w:tc>
      </w:tr>
    </w:tbl>
    <w:p w14:paraId="23B6A325" w14:textId="77777777" w:rsidR="00B341E5" w:rsidRPr="00CC4691" w:rsidRDefault="00B341E5" w:rsidP="00B341E5"/>
    <w:p w14:paraId="309D8C52" w14:textId="77777777" w:rsidR="00B341E5" w:rsidRPr="00CC4691" w:rsidRDefault="00B341E5" w:rsidP="00B341E5"/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182"/>
        <w:gridCol w:w="1209"/>
        <w:gridCol w:w="1902"/>
        <w:gridCol w:w="1780"/>
      </w:tblGrid>
      <w:tr w:rsidR="00B341E5" w:rsidRPr="00CC4691" w14:paraId="5C32CDD1" w14:textId="77777777" w:rsidTr="00215CB4">
        <w:trPr>
          <w:trHeight w:val="320"/>
        </w:trPr>
        <w:tc>
          <w:tcPr>
            <w:tcW w:w="6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0360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b/>
                <w:bCs/>
                <w:color w:val="000000"/>
              </w:rPr>
              <w:t>Dose x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4EB2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bookmarkStart w:id="0" w:name="_GoBack"/>
        <w:bookmarkEnd w:id="0"/>
      </w:tr>
      <w:tr w:rsidR="00B341E5" w:rsidRPr="00CC4691" w14:paraId="1F154292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BE3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C4691">
              <w:rPr>
                <w:rFonts w:ascii="Calibri" w:eastAsia="Times New Roman" w:hAnsi="Calibri"/>
                <w:color w:val="000000"/>
              </w:rPr>
              <w:t>vs</w:t>
            </w:r>
            <w:proofErr w:type="spellEnd"/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E4D896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EA61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56B1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AC5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5C94B099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A7AE10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_x1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92D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E30A7D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_x1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09B2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B28E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083FBE99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47D491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_x1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A99A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3424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DA0F96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_x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46A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79C46A86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7FADE1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_x1.5+TDZ_x1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505B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6EB4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958" w14:textId="77777777" w:rsidR="00B341E5" w:rsidRPr="00CC4691" w:rsidRDefault="00B341E5" w:rsidP="00215CB4">
            <w:pPr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CC4691">
              <w:rPr>
                <w:rFonts w:asciiTheme="majorHAnsi" w:eastAsia="Times New Roman" w:hAnsiTheme="majorHAnsi" w:cs="Arial"/>
                <w:color w:val="000000"/>
              </w:rPr>
              <w:t></w:t>
            </w:r>
            <w:r w:rsidRPr="00CC4691">
              <w:rPr>
                <w:rFonts w:asciiTheme="majorHAnsi" w:eastAsia="Times New Roman" w:hAnsiTheme="majorHAnsi" w:cs="Arial"/>
                <w:color w:val="000000"/>
              </w:rPr>
              <w:t></w:t>
            </w:r>
            <w:r w:rsidRPr="00CC4691">
              <w:rPr>
                <w:rFonts w:asciiTheme="majorHAnsi" w:eastAsia="Times New Roman" w:hAnsiTheme="majorHAnsi" w:cs="Arial"/>
                <w:color w:val="000000"/>
              </w:rPr>
              <w:t></w:t>
            </w:r>
            <w:r w:rsidRPr="00CC4691">
              <w:rPr>
                <w:rFonts w:asciiTheme="majorHAnsi" w:eastAsia="Times New Roman" w:hAnsiTheme="majorHAnsi" w:cs="Arial"/>
                <w:color w:val="000000"/>
              </w:rPr>
              <w:t></w:t>
            </w:r>
            <w:r w:rsidRPr="00CC4691">
              <w:rPr>
                <w:rFonts w:asciiTheme="majorHAnsi" w:eastAsia="Times New Roman" w:hAnsiTheme="majorHAnsi" w:cs="Arial"/>
                <w:color w:val="000000"/>
              </w:rPr>
              <w:t></w:t>
            </w:r>
            <w:r w:rsidRPr="00CC4691">
              <w:rPr>
                <w:rFonts w:asciiTheme="majorHAnsi" w:eastAsia="Times New Roman" w:hAnsiTheme="majorHAnsi" w:cs="Arial"/>
                <w:color w:val="000000"/>
              </w:rPr>
              <w:t>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4986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18228CAF" w14:textId="77777777" w:rsidTr="00215CB4">
        <w:trPr>
          <w:trHeight w:val="320"/>
        </w:trPr>
        <w:tc>
          <w:tcPr>
            <w:tcW w:w="68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79681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eatment </w:t>
            </w:r>
            <w:proofErr w:type="gramStart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>group(</w:t>
            </w:r>
            <w:proofErr w:type="gramEnd"/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): DCX_x1.5(7), TDZ_x1.5 (8), DCX_x1.5+TDZ_x1.5 (8)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E93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607D73D2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E0A8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40A9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CA5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C39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AB1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3F80CD56" w14:textId="77777777" w:rsidTr="00215CB4">
        <w:trPr>
          <w:trHeight w:val="320"/>
        </w:trPr>
        <w:tc>
          <w:tcPr>
            <w:tcW w:w="85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323B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b/>
                <w:bCs/>
                <w:color w:val="000000"/>
              </w:rPr>
              <w:t>Dose x4</w:t>
            </w:r>
          </w:p>
        </w:tc>
      </w:tr>
      <w:tr w:rsidR="00B341E5" w:rsidRPr="00CC4691" w14:paraId="57DBB55A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628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C4691">
              <w:rPr>
                <w:rFonts w:ascii="Calibri" w:eastAsia="Times New Roman" w:hAnsi="Calibri"/>
                <w:color w:val="000000"/>
              </w:rPr>
              <w:t>vs</w:t>
            </w:r>
            <w:proofErr w:type="spellEnd"/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F4752C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E40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237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C035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76DCB7AE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C92087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_x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4ED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1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50CF53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_x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519B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98D4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6546621D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7F9709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_x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B76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0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145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20AEC4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 _x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9914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B341E5" w:rsidRPr="00CC4691" w14:paraId="1438A02C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2EE82C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XC_x4+TDZ_x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C092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59AF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14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4B3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0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DBE6F8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XC_x4+TDZ_x4</w:t>
            </w:r>
          </w:p>
        </w:tc>
      </w:tr>
      <w:tr w:rsidR="00B341E5" w:rsidRPr="00CC4691" w14:paraId="3A7D15EF" w14:textId="77777777" w:rsidTr="00215CB4">
        <w:trPr>
          <w:trHeight w:val="30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6576EC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_x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BC0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3CB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16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73ED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3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3B7E" w14:textId="77777777" w:rsidR="00B341E5" w:rsidRPr="00CC4691" w:rsidRDefault="00B341E5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B341E5" w:rsidRPr="00CC4691" w14:paraId="22C9C153" w14:textId="77777777" w:rsidTr="00215CB4">
        <w:trPr>
          <w:trHeight w:val="320"/>
        </w:trPr>
        <w:tc>
          <w:tcPr>
            <w:tcW w:w="858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3E66" w14:textId="77777777" w:rsidR="00B341E5" w:rsidRPr="00CC4691" w:rsidRDefault="00B341E5" w:rsidP="00215CB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eatment group (n): DCX_x4 (7), TDZ_x4 (7), DCX_x4+TDZ_x4 (8), DCX+TDZ_x4 (7)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7)</w:t>
            </w:r>
          </w:p>
        </w:tc>
      </w:tr>
    </w:tbl>
    <w:p w14:paraId="310A40C7" w14:textId="77777777" w:rsidR="0072445A" w:rsidRDefault="0072445A"/>
    <w:sectPr w:rsidR="0072445A" w:rsidSect="00DE106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1E5"/>
    <w:rsid w:val="0072445A"/>
    <w:rsid w:val="008558CB"/>
    <w:rsid w:val="00B341E5"/>
    <w:rsid w:val="00C66BAA"/>
    <w:rsid w:val="00DE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43FC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1E5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1E5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27</Characters>
  <Application>Microsoft Macintosh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nger</dc:creator>
  <cp:keywords/>
  <dc:description/>
  <cp:lastModifiedBy>Michael Stenger</cp:lastModifiedBy>
  <cp:revision>2</cp:revision>
  <dcterms:created xsi:type="dcterms:W3CDTF">2015-03-31T11:06:00Z</dcterms:created>
  <dcterms:modified xsi:type="dcterms:W3CDTF">2015-07-29T20:40:00Z</dcterms:modified>
</cp:coreProperties>
</file>